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40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55"/>
        <w:gridCol w:w="3944"/>
        <w:gridCol w:w="1080"/>
        <w:gridCol w:w="720"/>
        <w:gridCol w:w="1075"/>
      </w:tblGrid>
      <w:tr w:rsidR="00614175" w14:paraId="4FF3351A" w14:textId="77777777" w:rsidTr="00133571">
        <w:tc>
          <w:tcPr>
            <w:tcW w:w="1276" w:type="dxa"/>
          </w:tcPr>
          <w:p w14:paraId="126BCB31" w14:textId="77777777" w:rsidR="00614175" w:rsidRPr="00601F18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factors</w:t>
            </w:r>
          </w:p>
        </w:tc>
        <w:tc>
          <w:tcPr>
            <w:tcW w:w="1255" w:type="dxa"/>
          </w:tcPr>
          <w:p w14:paraId="4C5ED06C" w14:textId="77777777" w:rsidR="00614175" w:rsidRPr="00601F18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genes</w:t>
            </w:r>
          </w:p>
        </w:tc>
        <w:tc>
          <w:tcPr>
            <w:tcW w:w="3944" w:type="dxa"/>
          </w:tcPr>
          <w:p w14:paraId="6C6E8CDC" w14:textId="77777777" w:rsidR="00614175" w:rsidRPr="00601F18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′-3′)</w:t>
            </w:r>
          </w:p>
        </w:tc>
        <w:tc>
          <w:tcPr>
            <w:tcW w:w="1080" w:type="dxa"/>
          </w:tcPr>
          <w:p w14:paraId="681EB4A7" w14:textId="77777777" w:rsidR="00614175" w:rsidRPr="00601F18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m (° C)</w:t>
            </w:r>
          </w:p>
        </w:tc>
        <w:tc>
          <w:tcPr>
            <w:tcW w:w="720" w:type="dxa"/>
          </w:tcPr>
          <w:p w14:paraId="7D0557AF" w14:textId="77777777" w:rsidR="00614175" w:rsidRPr="00601F18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1075" w:type="dxa"/>
          </w:tcPr>
          <w:p w14:paraId="5101DFCA" w14:textId="77777777" w:rsidR="00614175" w:rsidRPr="00601F18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614175" w14:paraId="7FA91589" w14:textId="77777777" w:rsidTr="00133571">
        <w:tc>
          <w:tcPr>
            <w:tcW w:w="1276" w:type="dxa"/>
            <w:vMerge w:val="restart"/>
          </w:tcPr>
          <w:p w14:paraId="404915CA" w14:textId="77777777" w:rsidR="00614175" w:rsidRPr="00146D72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faecalis</w:t>
            </w:r>
          </w:p>
        </w:tc>
        <w:tc>
          <w:tcPr>
            <w:tcW w:w="1255" w:type="dxa"/>
            <w:vMerge w:val="restart"/>
          </w:tcPr>
          <w:p w14:paraId="4ED5BD13" w14:textId="77777777" w:rsidR="00614175" w:rsidRPr="00EE7147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E7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l</w:t>
            </w:r>
            <w:r w:rsidRPr="00EE714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E</w:t>
            </w:r>
            <w:proofErr w:type="spellEnd"/>
            <w:r w:rsidRPr="00EE714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. faecalis</w:t>
            </w:r>
          </w:p>
        </w:tc>
        <w:tc>
          <w:tcPr>
            <w:tcW w:w="3944" w:type="dxa"/>
          </w:tcPr>
          <w:p w14:paraId="78C361CF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sz w:val="24"/>
                <w:szCs w:val="24"/>
              </w:rPr>
              <w:t>F: ATCAAGTACAGTTAGTCTT</w:t>
            </w:r>
          </w:p>
        </w:tc>
        <w:tc>
          <w:tcPr>
            <w:tcW w:w="1080" w:type="dxa"/>
            <w:vMerge w:val="restart"/>
          </w:tcPr>
          <w:p w14:paraId="7A8C2F37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vMerge w:val="restart"/>
          </w:tcPr>
          <w:p w14:paraId="6EFC5C45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075" w:type="dxa"/>
            <w:vMerge w:val="restart"/>
          </w:tcPr>
          <w:sdt>
            <w:sdtPr>
              <w:rPr>
                <w:color w:val="000000"/>
              </w:rPr>
              <w:tag w:val="MENDELEY_CITATION_v3_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"/>
              <w:id w:val="-1416473802"/>
              <w:placeholder>
                <w:docPart w:val="DefaultPlaceholder_-1854013440"/>
              </w:placeholder>
            </w:sdtPr>
            <w:sdtContent>
              <w:p w14:paraId="626CB6AE" w14:textId="2CE5E978" w:rsidR="00614175" w:rsidRDefault="00614175" w:rsidP="00614175">
                <w:pPr>
                  <w:spacing w:line="36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614175">
                  <w:rPr>
                    <w:color w:val="000000"/>
                  </w:rPr>
                  <w:t>(1)</w:t>
                </w:r>
              </w:p>
            </w:sdtContent>
          </w:sdt>
        </w:tc>
      </w:tr>
      <w:tr w:rsidR="00614175" w14:paraId="36162F85" w14:textId="77777777" w:rsidTr="00133571">
        <w:tc>
          <w:tcPr>
            <w:tcW w:w="1276" w:type="dxa"/>
            <w:vMerge/>
          </w:tcPr>
          <w:p w14:paraId="14AC314B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2CEBBBED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6A9536FB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sz w:val="24"/>
                <w:szCs w:val="24"/>
              </w:rPr>
              <w:t>R: ACGATTCAAAGCTAACTG</w:t>
            </w:r>
          </w:p>
        </w:tc>
        <w:tc>
          <w:tcPr>
            <w:tcW w:w="1080" w:type="dxa"/>
            <w:vMerge/>
          </w:tcPr>
          <w:p w14:paraId="796B2AC0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1F53F359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72AB70E0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062FEE4C" w14:textId="77777777" w:rsidTr="00133571">
        <w:tc>
          <w:tcPr>
            <w:tcW w:w="1276" w:type="dxa"/>
            <w:vMerge w:val="restart"/>
          </w:tcPr>
          <w:p w14:paraId="0C29DBC2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lence gene</w:t>
            </w:r>
          </w:p>
        </w:tc>
        <w:tc>
          <w:tcPr>
            <w:tcW w:w="1255" w:type="dxa"/>
            <w:vMerge w:val="restart"/>
          </w:tcPr>
          <w:p w14:paraId="3CE05E2B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</w:t>
            </w:r>
          </w:p>
        </w:tc>
        <w:tc>
          <w:tcPr>
            <w:tcW w:w="3944" w:type="dxa"/>
          </w:tcPr>
          <w:p w14:paraId="06897669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D3E6E">
              <w:rPr>
                <w:rFonts w:ascii="Book Antiqua" w:eastAsia="Times New Roman" w:hAnsi="Book Antiqua" w:cs="Times New Roman"/>
                <w:sz w:val="24"/>
                <w:szCs w:val="24"/>
                <w:lang w:eastAsia="ja-JP"/>
              </w:rPr>
              <w:t>TCTTGGACACGACCCATGAT</w:t>
            </w:r>
          </w:p>
        </w:tc>
        <w:tc>
          <w:tcPr>
            <w:tcW w:w="1080" w:type="dxa"/>
            <w:vMerge w:val="restart"/>
          </w:tcPr>
          <w:p w14:paraId="62904500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0" w:type="dxa"/>
            <w:vMerge w:val="restart"/>
          </w:tcPr>
          <w:p w14:paraId="53B40D4E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075" w:type="dxa"/>
            <w:vMerge w:val="restart"/>
          </w:tcPr>
          <w:p w14:paraId="3D6F504A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7F062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DE713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686F7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sdt>
            <w:sdtPr>
              <w:rPr>
                <w:color w:val="000000"/>
              </w:rPr>
              <w:tag w:val="MENDELEY_CITATION_v3_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"/>
              <w:id w:val="377128233"/>
              <w:placeholder>
                <w:docPart w:val="F904CC3ECE8D429B9872657A38B1C3DA"/>
              </w:placeholder>
            </w:sdtPr>
            <w:sdtContent>
              <w:p w14:paraId="48447B03" w14:textId="1F4ED84D" w:rsidR="00EF7D2D" w:rsidRDefault="00EF7D2D" w:rsidP="00614175">
                <w:pPr>
                  <w:spacing w:line="36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614175">
                  <w:rPr>
                    <w:color w:val="000000"/>
                  </w:rPr>
                  <w:t>(2)</w:t>
                </w:r>
              </w:p>
            </w:sdtContent>
          </w:sdt>
        </w:tc>
      </w:tr>
      <w:tr w:rsidR="00EF7D2D" w14:paraId="691A314B" w14:textId="77777777" w:rsidTr="00133571">
        <w:tc>
          <w:tcPr>
            <w:tcW w:w="1276" w:type="dxa"/>
            <w:vMerge/>
          </w:tcPr>
          <w:p w14:paraId="77D582AB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5502C8A4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66D8126B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AGAAAGAACATCACCACGAC</w:t>
            </w:r>
          </w:p>
        </w:tc>
        <w:tc>
          <w:tcPr>
            <w:tcW w:w="1080" w:type="dxa"/>
            <w:vMerge/>
          </w:tcPr>
          <w:p w14:paraId="0A4780B8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421D142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5065B694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68BD781F" w14:textId="77777777" w:rsidTr="00133571">
        <w:tc>
          <w:tcPr>
            <w:tcW w:w="1276" w:type="dxa"/>
            <w:vMerge/>
          </w:tcPr>
          <w:p w14:paraId="2CE1E8CF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 w:val="restart"/>
          </w:tcPr>
          <w:p w14:paraId="71AD0984" w14:textId="77777777" w:rsidR="00EF7D2D" w:rsidRPr="00146D72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srA</w:t>
            </w:r>
          </w:p>
        </w:tc>
        <w:tc>
          <w:tcPr>
            <w:tcW w:w="3944" w:type="dxa"/>
          </w:tcPr>
          <w:p w14:paraId="1652EF43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CGTTCCGTCTCTCATAGTTA</w:t>
            </w:r>
          </w:p>
        </w:tc>
        <w:tc>
          <w:tcPr>
            <w:tcW w:w="1080" w:type="dxa"/>
            <w:vMerge w:val="restart"/>
          </w:tcPr>
          <w:p w14:paraId="06B19CCF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  <w:vMerge w:val="restart"/>
          </w:tcPr>
          <w:p w14:paraId="66D95EE7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075" w:type="dxa"/>
            <w:vMerge/>
          </w:tcPr>
          <w:p w14:paraId="3C1ABC7A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0B20946B" w14:textId="77777777" w:rsidTr="00133571">
        <w:tc>
          <w:tcPr>
            <w:tcW w:w="1276" w:type="dxa"/>
            <w:vMerge/>
          </w:tcPr>
          <w:p w14:paraId="47B63B5E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35105386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4E61155E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674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ATTTG</w:t>
            </w:r>
            <w:r w:rsidRPr="00674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TTGCTAA</w:t>
            </w:r>
          </w:p>
        </w:tc>
        <w:tc>
          <w:tcPr>
            <w:tcW w:w="1080" w:type="dxa"/>
            <w:vMerge/>
          </w:tcPr>
          <w:p w14:paraId="7D7DA13E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579FCF84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28E8EEDE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4D2B9204" w14:textId="77777777" w:rsidTr="00133571">
        <w:tc>
          <w:tcPr>
            <w:tcW w:w="1276" w:type="dxa"/>
            <w:vMerge/>
          </w:tcPr>
          <w:p w14:paraId="7BEA7135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 w:val="restart"/>
          </w:tcPr>
          <w:p w14:paraId="6C060220" w14:textId="77777777" w:rsidR="00EF7D2D" w:rsidRPr="00146D72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srB</w:t>
            </w:r>
          </w:p>
        </w:tc>
        <w:tc>
          <w:tcPr>
            <w:tcW w:w="3944" w:type="dxa"/>
          </w:tcPr>
          <w:p w14:paraId="3D8C79D7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TAATCT</w:t>
            </w:r>
            <w:r w:rsidRPr="00674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CTTAGTTCCCAC</w:t>
            </w:r>
          </w:p>
        </w:tc>
        <w:tc>
          <w:tcPr>
            <w:tcW w:w="1080" w:type="dxa"/>
            <w:vMerge w:val="restart"/>
          </w:tcPr>
          <w:p w14:paraId="512AFC74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vMerge w:val="restart"/>
          </w:tcPr>
          <w:p w14:paraId="7923D5B0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075" w:type="dxa"/>
            <w:vMerge/>
          </w:tcPr>
          <w:p w14:paraId="6EC9C230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72A0B163" w14:textId="77777777" w:rsidTr="00133571">
        <w:tc>
          <w:tcPr>
            <w:tcW w:w="1276" w:type="dxa"/>
            <w:vMerge/>
          </w:tcPr>
          <w:p w14:paraId="1B8D708F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1C23CDE8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249EFA5A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CTAAATGGCTCTGTCGTCTAG</w:t>
            </w:r>
          </w:p>
        </w:tc>
        <w:tc>
          <w:tcPr>
            <w:tcW w:w="1080" w:type="dxa"/>
            <w:vMerge/>
          </w:tcPr>
          <w:p w14:paraId="01F70399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C51C132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676D9958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289B2021" w14:textId="77777777" w:rsidTr="00133571">
        <w:tc>
          <w:tcPr>
            <w:tcW w:w="1276" w:type="dxa"/>
            <w:vMerge/>
          </w:tcPr>
          <w:p w14:paraId="19C21CCD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 w:val="restart"/>
          </w:tcPr>
          <w:p w14:paraId="46D7A56F" w14:textId="77777777" w:rsidR="00EF7D2D" w:rsidRPr="00146D72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E</w:t>
            </w:r>
          </w:p>
        </w:tc>
        <w:tc>
          <w:tcPr>
            <w:tcW w:w="3944" w:type="dxa"/>
          </w:tcPr>
          <w:p w14:paraId="59F27FAB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GGTGAAGAAGTTACTCTGAC</w:t>
            </w:r>
          </w:p>
        </w:tc>
        <w:tc>
          <w:tcPr>
            <w:tcW w:w="1080" w:type="dxa"/>
            <w:vMerge w:val="restart"/>
          </w:tcPr>
          <w:p w14:paraId="4718B5FC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vMerge w:val="restart"/>
          </w:tcPr>
          <w:p w14:paraId="1A0A6FD9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075" w:type="dxa"/>
            <w:vMerge/>
          </w:tcPr>
          <w:p w14:paraId="1D718F82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13C74DCA" w14:textId="77777777" w:rsidTr="00133571">
        <w:tc>
          <w:tcPr>
            <w:tcW w:w="1276" w:type="dxa"/>
            <w:vMerge/>
          </w:tcPr>
          <w:p w14:paraId="622C6AC7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5D09377F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45A2EFDC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GGTATTGAGTTATG</w:t>
            </w:r>
            <w:r w:rsidRPr="00674A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1080" w:type="dxa"/>
            <w:vMerge/>
          </w:tcPr>
          <w:p w14:paraId="16D893E8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0DAEDB9D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082BCF95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248ABD70" w14:textId="77777777" w:rsidTr="00133571">
        <w:tc>
          <w:tcPr>
            <w:tcW w:w="1276" w:type="dxa"/>
            <w:vMerge/>
          </w:tcPr>
          <w:p w14:paraId="5FFFFCDF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 w:val="restart"/>
          </w:tcPr>
          <w:p w14:paraId="7A94E394" w14:textId="77777777" w:rsidR="00EF7D2D" w:rsidRPr="00146D72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</w:p>
        </w:tc>
        <w:tc>
          <w:tcPr>
            <w:tcW w:w="3944" w:type="dxa"/>
          </w:tcPr>
          <w:p w14:paraId="3CEBAC89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GAATGACCGAGAACGATGGC</w:t>
            </w:r>
          </w:p>
        </w:tc>
        <w:tc>
          <w:tcPr>
            <w:tcW w:w="1080" w:type="dxa"/>
            <w:vMerge w:val="restart"/>
          </w:tcPr>
          <w:p w14:paraId="3846E2B4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0" w:type="dxa"/>
            <w:vMerge w:val="restart"/>
          </w:tcPr>
          <w:p w14:paraId="1273F28D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075" w:type="dxa"/>
            <w:vMerge/>
          </w:tcPr>
          <w:p w14:paraId="052CD8ED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48E0E72E" w14:textId="77777777" w:rsidTr="00133571">
        <w:tc>
          <w:tcPr>
            <w:tcW w:w="1276" w:type="dxa"/>
            <w:vMerge/>
          </w:tcPr>
          <w:p w14:paraId="79923425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78E77410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625C7722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CTTGATGTTGGCCTGCTTCC</w:t>
            </w:r>
          </w:p>
        </w:tc>
        <w:tc>
          <w:tcPr>
            <w:tcW w:w="1080" w:type="dxa"/>
            <w:vMerge/>
          </w:tcPr>
          <w:p w14:paraId="10532DCB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2108170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2E428479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28E71DED" w14:textId="77777777" w:rsidTr="00133571">
        <w:tc>
          <w:tcPr>
            <w:tcW w:w="1276" w:type="dxa"/>
            <w:vMerge/>
          </w:tcPr>
          <w:p w14:paraId="7711A5A7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 w:val="restart"/>
          </w:tcPr>
          <w:p w14:paraId="7B0CDE9E" w14:textId="77777777" w:rsidR="00EF7D2D" w:rsidRPr="00146D72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</w:t>
            </w:r>
          </w:p>
        </w:tc>
        <w:tc>
          <w:tcPr>
            <w:tcW w:w="3944" w:type="dxa"/>
          </w:tcPr>
          <w:p w14:paraId="37C5436B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GAAGAAACCAAAGCACCTAC</w:t>
            </w:r>
          </w:p>
        </w:tc>
        <w:tc>
          <w:tcPr>
            <w:tcW w:w="1080" w:type="dxa"/>
            <w:vMerge w:val="restart"/>
          </w:tcPr>
          <w:p w14:paraId="25B828A1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  <w:vMerge w:val="restart"/>
          </w:tcPr>
          <w:p w14:paraId="24FB6A47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075" w:type="dxa"/>
            <w:vMerge/>
          </w:tcPr>
          <w:p w14:paraId="5C28EBB3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28525308" w14:textId="77777777" w:rsidTr="00133571">
        <w:tc>
          <w:tcPr>
            <w:tcW w:w="1276" w:type="dxa"/>
            <w:vMerge/>
          </w:tcPr>
          <w:p w14:paraId="4573D627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07EB73D5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6EC767CD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CTACCTAAGAAAAGAAACGG</w:t>
            </w:r>
          </w:p>
        </w:tc>
        <w:tc>
          <w:tcPr>
            <w:tcW w:w="1080" w:type="dxa"/>
            <w:vMerge/>
          </w:tcPr>
          <w:p w14:paraId="72E610DD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F21F5FA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54E67639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175" w14:paraId="45524958" w14:textId="77777777" w:rsidTr="00133571">
        <w:tc>
          <w:tcPr>
            <w:tcW w:w="1276" w:type="dxa"/>
            <w:vMerge w:val="restart"/>
          </w:tcPr>
          <w:p w14:paraId="79482A14" w14:textId="42EC8220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</w:t>
            </w:r>
            <w:r w:rsidR="00EF7D2D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255" w:type="dxa"/>
            <w:vMerge w:val="restart"/>
          </w:tcPr>
          <w:p w14:paraId="608328BD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3944" w:type="dxa"/>
          </w:tcPr>
          <w:p w14:paraId="22BED505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46D72">
              <w:rPr>
                <w:rFonts w:ascii="Times New Roman" w:hAnsi="Times New Roman" w:cs="Times New Roman"/>
                <w:sz w:val="24"/>
                <w:szCs w:val="24"/>
              </w:rPr>
              <w:t>CATTTCCGTGTCGCCCTTAT</w:t>
            </w:r>
          </w:p>
        </w:tc>
        <w:tc>
          <w:tcPr>
            <w:tcW w:w="1080" w:type="dxa"/>
            <w:vMerge w:val="restart"/>
          </w:tcPr>
          <w:p w14:paraId="0DFEEC0C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vMerge w:val="restart"/>
          </w:tcPr>
          <w:p w14:paraId="07B249ED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075" w:type="dxa"/>
            <w:vMerge w:val="restart"/>
          </w:tcPr>
          <w:sdt>
            <w:sdtPr>
              <w:rPr>
                <w:color w:val="000000"/>
              </w:rPr>
              <w:tag w:val="MENDELEY_CITATION_v3_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"/>
              <w:id w:val="1758945633"/>
              <w:placeholder>
                <w:docPart w:val="DefaultPlaceholder_-1854013440"/>
              </w:placeholder>
            </w:sdtPr>
            <w:sdtContent>
              <w:p w14:paraId="5DCABA19" w14:textId="31FD808D" w:rsidR="00614175" w:rsidRDefault="00614175" w:rsidP="00614175">
                <w:pPr>
                  <w:spacing w:line="36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614175">
                  <w:rPr>
                    <w:color w:val="000000"/>
                  </w:rPr>
                  <w:t>(3)</w:t>
                </w:r>
              </w:p>
            </w:sdtContent>
          </w:sdt>
        </w:tc>
      </w:tr>
      <w:tr w:rsidR="00614175" w14:paraId="2DB104C6" w14:textId="77777777" w:rsidTr="00133571">
        <w:tc>
          <w:tcPr>
            <w:tcW w:w="1276" w:type="dxa"/>
            <w:vMerge/>
          </w:tcPr>
          <w:p w14:paraId="00D47CE7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72C86BC7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0DDBA48A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46D72">
              <w:rPr>
                <w:rFonts w:ascii="Times New Roman" w:hAnsi="Times New Roman" w:cs="Times New Roman"/>
                <w:sz w:val="24"/>
                <w:szCs w:val="24"/>
              </w:rPr>
              <w:t>TCCATAGTTGCCTGACTCCC</w:t>
            </w:r>
          </w:p>
        </w:tc>
        <w:tc>
          <w:tcPr>
            <w:tcW w:w="1080" w:type="dxa"/>
            <w:vMerge/>
          </w:tcPr>
          <w:p w14:paraId="3E43E8B9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4E43C996" w14:textId="77777777" w:rsidR="00614175" w:rsidRDefault="00614175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19996B2B" w14:textId="77777777" w:rsidR="00614175" w:rsidRDefault="00614175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D2D" w14:paraId="7807FD80" w14:textId="77777777" w:rsidTr="00133571">
        <w:tc>
          <w:tcPr>
            <w:tcW w:w="1276" w:type="dxa"/>
            <w:vMerge/>
          </w:tcPr>
          <w:p w14:paraId="7B10E396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 w:val="restart"/>
          </w:tcPr>
          <w:p w14:paraId="51F7F285" w14:textId="77777777" w:rsidR="00EF7D2D" w:rsidRPr="00146D72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6D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A</w:t>
            </w:r>
          </w:p>
        </w:tc>
        <w:tc>
          <w:tcPr>
            <w:tcW w:w="3944" w:type="dxa"/>
          </w:tcPr>
          <w:p w14:paraId="301FAA11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46D72">
              <w:rPr>
                <w:rFonts w:ascii="Times New Roman" w:hAnsi="Times New Roman" w:cs="Times New Roman"/>
                <w:sz w:val="24"/>
                <w:szCs w:val="24"/>
              </w:rPr>
              <w:t>GGCAAGTCAGGTGAAGATG</w:t>
            </w:r>
          </w:p>
        </w:tc>
        <w:tc>
          <w:tcPr>
            <w:tcW w:w="1080" w:type="dxa"/>
            <w:vMerge w:val="restart"/>
          </w:tcPr>
          <w:p w14:paraId="49CC082C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vMerge w:val="restart"/>
          </w:tcPr>
          <w:p w14:paraId="33624A17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075" w:type="dxa"/>
            <w:vMerge w:val="restart"/>
          </w:tcPr>
          <w:sdt>
            <w:sdtPr>
              <w:rPr>
                <w:color w:val="000000"/>
              </w:rPr>
              <w:tag w:val="MENDELEY_CITATION_v3_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"/>
              <w:id w:val="-1364282566"/>
              <w:placeholder>
                <w:docPart w:val="0208F2A2AB8342B18AD629912DD964D4"/>
              </w:placeholder>
            </w:sdtPr>
            <w:sdtContent>
              <w:p w14:paraId="5CC1207B" w14:textId="09950F48" w:rsidR="00EF7D2D" w:rsidRDefault="00EF7D2D" w:rsidP="00614175">
                <w:pPr>
                  <w:spacing w:line="36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614175">
                  <w:rPr>
                    <w:color w:val="000000"/>
                  </w:rPr>
                  <w:t>(4)</w:t>
                </w:r>
              </w:p>
            </w:sdtContent>
          </w:sdt>
        </w:tc>
      </w:tr>
      <w:tr w:rsidR="00EF7D2D" w14:paraId="064942AF" w14:textId="77777777" w:rsidTr="00133571">
        <w:tc>
          <w:tcPr>
            <w:tcW w:w="1276" w:type="dxa"/>
            <w:vMerge/>
          </w:tcPr>
          <w:p w14:paraId="65950A23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vMerge/>
          </w:tcPr>
          <w:p w14:paraId="21B2DD9F" w14:textId="77777777" w:rsidR="00EF7D2D" w:rsidRDefault="00EF7D2D" w:rsidP="006141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4" w:type="dxa"/>
          </w:tcPr>
          <w:p w14:paraId="65ECEEBB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46D72">
              <w:rPr>
                <w:rFonts w:ascii="Times New Roman" w:hAnsi="Times New Roman" w:cs="Times New Roman"/>
                <w:sz w:val="24"/>
                <w:szCs w:val="24"/>
              </w:rPr>
              <w:t>ATCAAGCGGTCAATCAGTTC</w:t>
            </w:r>
          </w:p>
        </w:tc>
        <w:tc>
          <w:tcPr>
            <w:tcW w:w="1080" w:type="dxa"/>
            <w:vMerge/>
          </w:tcPr>
          <w:p w14:paraId="4D8F7132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12F66F45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</w:tcPr>
          <w:p w14:paraId="13177752" w14:textId="77777777" w:rsidR="00EF7D2D" w:rsidRDefault="00EF7D2D" w:rsidP="006141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8FE866" w14:textId="77777777" w:rsidR="00614175" w:rsidRPr="006A0F67" w:rsidRDefault="00614175" w:rsidP="006141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6A0F67">
        <w:rPr>
          <w:rFonts w:ascii="Times New Roman" w:hAnsi="Times New Roman" w:cs="Times New Roman"/>
          <w:b/>
          <w:bCs/>
          <w:sz w:val="24"/>
          <w:szCs w:val="24"/>
        </w:rPr>
        <w:t>: List of primers used to find target genes in this investigation</w:t>
      </w:r>
    </w:p>
    <w:p w14:paraId="02D36D12" w14:textId="77777777" w:rsidR="00614175" w:rsidRPr="002154B6" w:rsidRDefault="00614175" w:rsidP="00614175"/>
    <w:p w14:paraId="040C011E" w14:textId="77777777" w:rsidR="00614175" w:rsidRPr="00614175" w:rsidRDefault="00614175" w:rsidP="00614175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14175">
        <w:rPr>
          <w:rFonts w:ascii="Times New Roman" w:hAnsi="Times New Roman" w:cs="Times New Roman"/>
          <w:b/>
          <w:bCs/>
          <w:sz w:val="36"/>
          <w:szCs w:val="36"/>
        </w:rPr>
        <w:t>References:</w:t>
      </w:r>
    </w:p>
    <w:sdt>
      <w:sdtPr>
        <w:rPr>
          <w:rFonts w:ascii="Times New Roman" w:hAnsi="Times New Roman" w:cs="Times New Roman"/>
          <w:color w:val="000000"/>
          <w:sz w:val="24"/>
          <w:szCs w:val="24"/>
        </w:rPr>
        <w:tag w:val="MENDELEY_BIBLIOGRAPHY"/>
        <w:id w:val="-1197379460"/>
        <w:placeholder>
          <w:docPart w:val="DefaultPlaceholder_-1854013440"/>
        </w:placeholder>
      </w:sdtPr>
      <w:sdtContent>
        <w:p w14:paraId="1D54F4D7" w14:textId="20DC405F" w:rsidR="00614175" w:rsidRPr="00D369A0" w:rsidRDefault="00614175" w:rsidP="00614175">
          <w:pPr>
            <w:pStyle w:val="ListParagraph"/>
            <w:numPr>
              <w:ilvl w:val="0"/>
              <w:numId w:val="1"/>
            </w:numPr>
            <w:autoSpaceDE w:val="0"/>
            <w:autoSpaceDN w:val="0"/>
            <w:ind w:left="90"/>
            <w:jc w:val="both"/>
            <w:divId w:val="68503390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Dutka-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malen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S, Evers S,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Courvalin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P, et al. Detection of Glycopeptide Resistance Genotypes and Identification to the Species Level of Clinically Relevant Enterococci by PCR.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J Clin Microbiol. 1995;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33(1):24-7.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doi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: 10.1128/jcm.33.1.24-27.1995.</w:t>
          </w:r>
        </w:p>
        <w:p w14:paraId="12AE1A3D" w14:textId="3C9E45DE" w:rsidR="00614175" w:rsidRPr="00D369A0" w:rsidRDefault="00614175" w:rsidP="00614175">
          <w:pPr>
            <w:pStyle w:val="ListParagraph"/>
            <w:numPr>
              <w:ilvl w:val="0"/>
              <w:numId w:val="1"/>
            </w:numPr>
            <w:autoSpaceDE w:val="0"/>
            <w:autoSpaceDN w:val="0"/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Hashem YA, Amin HM, Tamer ME, Yassin AS, Aziz RK, et al. Biofilm formation in enterococci :genotype-phenotype correlations and inhibition by vancomycin.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Sci Rep. 2017;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7(1):5733.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doi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: 10.1038/s41598-017-05901-0.</w:t>
          </w:r>
        </w:p>
        <w:p w14:paraId="535F0EDF" w14:textId="6BFE4412" w:rsidR="00614175" w:rsidRPr="00D369A0" w:rsidRDefault="00614175" w:rsidP="00614175">
          <w:pPr>
            <w:pStyle w:val="ListParagraph"/>
            <w:numPr>
              <w:ilvl w:val="0"/>
              <w:numId w:val="1"/>
            </w:numPr>
            <w:autoSpaceDE w:val="0"/>
            <w:autoSpaceDN w:val="0"/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Randall LP,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Cooles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SW, Osborn MK, Piddock LJ V, Woodward MJ, et al. Antibiotic resistance genes , integrons and multiple antibiotic resistance in thirty-five serotypes of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lastRenderedPageBreak/>
            <w:t xml:space="preserve">Salmonella enterica isolated from humans and animals in the UK.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J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Antimicrob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Chemother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. 2004;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53(2):208-16.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doi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: 10.1093/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jac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/dkh070.</w:t>
          </w:r>
        </w:p>
        <w:p w14:paraId="5B938A81" w14:textId="461D0FF2" w:rsidR="00614175" w:rsidRPr="00614175" w:rsidRDefault="00614175" w:rsidP="00614175">
          <w:pPr>
            <w:pStyle w:val="ListParagraph"/>
            <w:numPr>
              <w:ilvl w:val="0"/>
              <w:numId w:val="1"/>
            </w:numPr>
            <w:autoSpaceDE w:val="0"/>
            <w:autoSpaceDN w:val="0"/>
            <w:jc w:val="both"/>
            <w:rPr>
              <w:rFonts w:eastAsia="Times New Roman"/>
            </w:rPr>
          </w:pP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Azimian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,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Havaei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A, Fazeli H, Naderi M, Ghazvini K,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Samiee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 M, et al. Genetic Characterization of a Vancomycin-Resistant Staphylococcus aureus Isolate from the Respiratory Tract of a Patient in a University Hospital in Northeastern Iran.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J Clin Microbiol. 2012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; 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50(11):3581-5. </w:t>
          </w:r>
          <w:proofErr w:type="spellStart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doi</w:t>
          </w:r>
          <w:proofErr w:type="spellEnd"/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: 10.1128/JCM.01727-12</w:t>
          </w:r>
          <w:r w:rsidRPr="00D369A0">
            <w:rPr>
              <w:rFonts w:ascii="Times New Roman" w:eastAsia="Times New Roman" w:hAnsi="Times New Roman" w:cs="Times New Roman"/>
              <w:sz w:val="24"/>
              <w:szCs w:val="24"/>
            </w:rPr>
            <w:t> </w:t>
          </w:r>
        </w:p>
      </w:sdtContent>
    </w:sdt>
    <w:p w14:paraId="463566F2" w14:textId="77777777" w:rsidR="00614175" w:rsidRDefault="00614175" w:rsidP="00614175"/>
    <w:sectPr w:rsidR="0061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F55B1"/>
    <w:multiLevelType w:val="hybridMultilevel"/>
    <w:tmpl w:val="83D03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04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xNjY1NDMzMjA1NzdU0lEKTi0uzszPAykwrgUAw6Kz3iwAAAA="/>
  </w:docVars>
  <w:rsids>
    <w:rsidRoot w:val="00133571"/>
    <w:rsid w:val="000148E5"/>
    <w:rsid w:val="00133571"/>
    <w:rsid w:val="002154B6"/>
    <w:rsid w:val="0024603A"/>
    <w:rsid w:val="0029092A"/>
    <w:rsid w:val="003316F0"/>
    <w:rsid w:val="00446182"/>
    <w:rsid w:val="004A67BF"/>
    <w:rsid w:val="00614175"/>
    <w:rsid w:val="006A0F67"/>
    <w:rsid w:val="006B60AA"/>
    <w:rsid w:val="00782BD1"/>
    <w:rsid w:val="00810352"/>
    <w:rsid w:val="00837683"/>
    <w:rsid w:val="008A2CF1"/>
    <w:rsid w:val="009848E1"/>
    <w:rsid w:val="009F6ADE"/>
    <w:rsid w:val="00A234CC"/>
    <w:rsid w:val="00D369A0"/>
    <w:rsid w:val="00DE6EEB"/>
    <w:rsid w:val="00E0097B"/>
    <w:rsid w:val="00E00DF3"/>
    <w:rsid w:val="00E762A3"/>
    <w:rsid w:val="00EC59D9"/>
    <w:rsid w:val="00E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B0E4CE"/>
  <w15:chartTrackingRefBased/>
  <w15:docId w15:val="{D331A736-A39A-40EE-8FB3-054907B9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1"/>
  </w:style>
  <w:style w:type="paragraph" w:styleId="Heading1">
    <w:name w:val="heading 1"/>
    <w:basedOn w:val="Normal"/>
    <w:next w:val="Normal"/>
    <w:link w:val="Heading1Char"/>
    <w:uiPriority w:val="9"/>
    <w:qFormat/>
    <w:rsid w:val="00133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5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417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99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2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4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7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3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1B8392-0518-4171-81C1-77594A355055}"/>
      </w:docPartPr>
      <w:docPartBody>
        <w:p w:rsidR="00000000" w:rsidRDefault="00951777">
          <w:r w:rsidRPr="00D829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08F2A2AB8342B18AD629912DD964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742103-7A3F-43C2-AD81-0373D9131276}"/>
      </w:docPartPr>
      <w:docPartBody>
        <w:p w:rsidR="00000000" w:rsidRDefault="00951777" w:rsidP="00951777">
          <w:pPr>
            <w:pStyle w:val="0208F2A2AB8342B18AD629912DD964D4"/>
          </w:pPr>
          <w:r w:rsidRPr="00D829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04CC3ECE8D429B9872657A38B1C3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14E7BE-E5EC-4DA3-84D6-5A8D68277A71}"/>
      </w:docPartPr>
      <w:docPartBody>
        <w:p w:rsidR="00000000" w:rsidRDefault="00951777" w:rsidP="00951777">
          <w:pPr>
            <w:pStyle w:val="F904CC3ECE8D429B9872657A38B1C3DA"/>
          </w:pPr>
          <w:r w:rsidRPr="00D8297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77"/>
    <w:rsid w:val="003316F0"/>
    <w:rsid w:val="005768F8"/>
    <w:rsid w:val="0095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1777"/>
    <w:rPr>
      <w:color w:val="666666"/>
    </w:rPr>
  </w:style>
  <w:style w:type="paragraph" w:customStyle="1" w:styleId="0208F2A2AB8342B18AD629912DD964D4">
    <w:name w:val="0208F2A2AB8342B18AD629912DD964D4"/>
    <w:rsid w:val="00951777"/>
  </w:style>
  <w:style w:type="paragraph" w:customStyle="1" w:styleId="F904CC3ECE8D429B9872657A38B1C3DA">
    <w:name w:val="F904CC3ECE8D429B9872657A38B1C3DA"/>
    <w:rsid w:val="0095177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53F6A8B-D43C-4335-AD07-1202A7D009F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99afa0e0-90d6-4c6b-9087-b9e7b37f0b4c&quot;,&quot;citationItems&quot;:[{&quot;id&quot;:&quot;e4322a02-b908-55eb-9907-b3d97189914d&quot;,&quot;itemData&quot;:{&quot;author&quot;:[{&quot;dropping-particle&quot;:&quot;&quot;,&quot;family&quot;:&quot;Dutka-malen&quot;,&quot;given&quot;:&quot;Sylvie&quot;,&quot;non-dropping-particle&quot;:&quot;&quot;,&quot;parse-names&quot;:false,&quot;suffix&quot;:&quot;&quot;},{&quot;dropping-particle&quot;:&quot;&quot;,&quot;family&quot;:&quot;Evers&quot;,&quot;given&quot;:&quot;Stefan&quot;,&quot;non-dropping-particle&quot;:&quot;&quot;,&quot;parse-names&quot;:false,&quot;suffix&quot;:&quot;&quot;},{&quot;dropping-particle&quot;:&quot;&quot;,&quot;family&quot;:&quot;Courvalin&quot;,&quot;given&quot;:&quot;Patrice&quot;,&quot;non-dropping-particle&quot;:&quot;&quot;,&quot;parse-names&quot;:false,&quot;suffix&quot;:&quot;&quot;}],&quot;id&quot;:&quot;e4322a02-b908-55eb-9907-b3d97189914d&quot;,&quot;issue&quot;:&quot;1&quot;,&quot;issued&quot;:{&quot;date-parts&quot;:[[&quot;1995&quot;]]},&quot;page&quot;:&quot;24-27&quot;,&quot;title&quot;:&quot;Detection of Glycopeptide Resistance Genotypes and Identification to the Species Level of Clinically Relevant Enterococci by PCR&quot;,&quot;type&quot;:&quot;article-journal&quot;,&quot;volume&quot;:&quot;33&quot;},&quot;uris&quot;:[&quot;http://www.mendeley.com/documents/?uuid=bedbdeaf-71f3-4c6c-a27c-93d5a554230d&quot;],&quot;isTemporary&quot;:false,&quot;legacyDesktopId&quot;:&quot;bedbdeaf-71f3-4c6c-a27c-93d5a554230d&quot;}],&quot;properties&quot;:{&quot;noteIndex&quot;:0},&quot;isEdited&quot;:false,&quot;manualOverride&quot;:{&quot;citeprocText&quot;:&quot;(1)&quot;,&quot;isManuallyOverridden&quot;:false,&quot;manualOverrideText&quot;:&quot;&quot;},&quot;citationTag&quot;:&quot;MENDELEY_CITATION_v3_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&quot;},{&quot;citationID&quot;:&quot;MENDELEY_CITATION_a1076b6a-fdb6-4298-b8e2-24b396e5ffbf&quot;,&quot;citationItems&quot;:[{&quot;id&quot;:&quot;e9cc8631-a253-57ce-8584-ef98358e3278&quot;,&quot;itemData&quot;:{&quot;DOI&quot;:&quot;10.1038/s41598-017-05901-0&quot;,&quot;author&quot;:[{&quot;dropping-particle&quot;:&quot;&quot;,&quot;family&quot;:&quot;Hashem&quot;,&quot;given&quot;:&quot;Yomna A&quot;,&quot;non-dropping-particle&quot;:&quot;&quot;,&quot;parse-names&quot;:false,&quot;suffix&quot;:&quot;&quot;},{&quot;dropping-particle&quot;:&quot;&quot;,&quot;family&quot;:&quot;Amin&quot;,&quot;given&quot;:&quot;Heba M&quot;,&quot;non-dropping-particle&quot;:&quot;&quot;,&quot;parse-names&quot;:false,&quot;suffix&quot;:&quot;&quot;},{&quot;dropping-particle&quot;:&quot;&quot;,&quot;family&quot;:&quot;Tamer&quot;,&quot;given&quot;:&quot;M E&quot;,&quot;non-dropping-particle&quot;:&quot;&quot;,&quot;parse-names&quot;:false,&quot;suffix&quot;:&quot;&quot;},{&quot;dropping-particle&quot;:&quot;&quot;,&quot;family&quot;:&quot;Yassin&quot;,&quot;given&quot;:&quot;Aymen S&quot;,&quot;non-dropping-particle&quot;:&quot;&quot;,&quot;parse-names&quot;:false,&quot;suffix&quot;:&quot;&quot;},{&quot;dropping-particle&quot;:&quot;&quot;,&quot;family&quot;:&quot;Aziz&quot;,&quot;given&quot;:&quot;Ramy K&quot;,&quot;non-dropping-particle&quot;:&quot;&quot;,&quot;parse-names&quot;:false,&quot;suffix&quot;:&quot;&quot;}],&quot;id&quot;:&quot;e9cc8631-a253-57ce-8584-ef98358e3278&quot;,&quot;issued&quot;:{&quot;date-parts&quot;:[[&quot;2017&quot;]]},&quot;page&quot;:&quot;1-12&quot;,&quot;title&quot;:&quot;Biofilm formation in enterococci : genotype-phenotype correlations and inhibition by vancomycin&quot;,&quot;type&quot;:&quot;article-journal&quot;},&quot;uris&quot;:[&quot;http://www.mendeley.com/documents/?uuid=92289c58-2aaf-448d-bc3b-8f4ce3742c30&quot;],&quot;isTemporary&quot;:false,&quot;legacyDesktopId&quot;:&quot;92289c58-2aaf-448d-bc3b-8f4ce3742c30&quot;}],&quot;properties&quot;:{&quot;noteIndex&quot;:0},&quot;isEdited&quot;:false,&quot;manualOverride&quot;:{&quot;citeprocText&quot;:&quot;(2)&quot;,&quot;isManuallyOverridden&quot;:false,&quot;manualOverrideText&quot;:&quot;&quot;},&quot;citationTag&quot;:&quot;MENDELEY_CITATION_v3_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&quot;},{&quot;citationID&quot;:&quot;MENDELEY_CITATION_835e33da-0529-41d4-8dd1-a24edb5d168d&quot;,&quot;citationItems&quot;:[{&quot;id&quot;:&quot;5ead8362-dfb1-561f-9542-e19cf627c544&quot;,&quot;itemData&quot;:{&quot;DOI&quot;:&quot;10.1093/jac/dkh070&quot;,&quot;author&quot;:[{&quot;dropping-particle&quot;:&quot;&quot;,&quot;family&quot;:&quot;Randall&quot;,&quot;given&quot;:&quot;L P&quot;,&quot;non-dropping-particle&quot;:&quot;&quot;,&quot;parse-names&quot;:false,&quot;suffix&quot;:&quot;&quot;},{&quot;dropping-particle&quot;:&quot;&quot;,&quot;family&quot;:&quot;Cooles&quot;,&quot;given&quot;:&quot;S W&quot;,&quot;non-dropping-particle&quot;:&quot;&quot;,&quot;parse-names&quot;:false,&quot;suffix&quot;:&quot;&quot;},{&quot;dropping-particle&quot;:&quot;&quot;,&quot;family&quot;:&quot;Osborn&quot;,&quot;given&quot;:&quot;M K&quot;,&quot;non-dropping-particle&quot;:&quot;&quot;,&quot;parse-names&quot;:false,&quot;suffix&quot;:&quot;&quot;},{&quot;dropping-particle&quot;:&quot;V&quot;,&quot;family&quot;:&quot;Piddock&quot;,&quot;given&quot;:&quot;L J&quot;,&quot;non-dropping-particle&quot;:&quot;&quot;,&quot;parse-names&quot;:false,&quot;suffix&quot;:&quot;&quot;},{&quot;dropping-particle&quot;:&quot;&quot;,&quot;family&quot;:&quot;Woodward&quot;,&quot;given&quot;:&quot;M J&quot;,&quot;non-dropping-particle&quot;:&quot;&quot;,&quot;parse-names&quot;:false,&quot;suffix&quot;:&quot;&quot;}],&quot;id&quot;:&quot;5ead8362-dfb1-561f-9542-e19cf627c544&quot;,&quot;issue&quot;:&quot;2&quot;,&quot;issued&quot;:{&quot;date-parts&quot;:[[&quot;2004&quot;]]},&quot;page&quot;:&quot;208-216&quot;,&quot;title&quot;:&quot;Antibiotic resistance genes , integrons and multiple antibiotic resistance in thirty-five serotypes of Salmonella enterica isolated from humans and animals in the UK&quot;,&quot;type&quot;:&quot;article-journal&quot;,&quot;volume&quot;:&quot;53&quot;},&quot;uris&quot;:[&quot;http://www.mendeley.com/documents/?uuid=010adffc-97dd-45dd-a88e-bd2122bff94d&quot;],&quot;isTemporary&quot;:false,&quot;legacyDesktopId&quot;:&quot;010adffc-97dd-45dd-a88e-bd2122bff94d&quot;}],&quot;properties&quot;:{&quot;noteIndex&quot;:0},&quot;isEdited&quot;:false,&quot;manualOverride&quot;:{&quot;citeprocText&quot;:&quot;(3)&quot;,&quot;isManuallyOverridden&quot;:false,&quot;manualOverrideText&quot;:&quot;&quot;},&quot;citationTag&quot;:&quot;MENDELEY_CITATION_v3_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&quot;},{&quot;citationID&quot;:&quot;MENDELEY_CITATION_60ab4fc3-8ccd-4622-bb8d-77ac7c9f13e7&quot;,&quot;citationItems&quot;:[{&quot;id&quot;:&quot;4dcd9013-a97e-5be9-aed1-e06e84c74704&quot;,&quot;itemData&quot;:{&quot;DOI&quot;:&quot;10.1128/JCM.01727-12&quot;,&quot;author&quot;:[{&quot;dropping-particle&quot;:&quot;&quot;,&quot;family&quot;:&quot;Azimian&quot;,&quot;given&quot;:&quot;Amir&quot;,&quot;non-dropping-particle&quot;:&quot;&quot;,&quot;parse-names&quot;:false,&quot;suffix&quot;:&quot;&quot;},{&quot;dropping-particle&quot;:&quot;&quot;,&quot;family&quot;:&quot;Havaei&quot;,&quot;given&quot;:&quot;Asghar&quot;,&quot;non-dropping-particle&quot;:&quot;&quot;,&quot;parse-names&quot;:false,&quot;suffix&quot;:&quot;&quot;},{&quot;dropping-particle&quot;:&quot;&quot;,&quot;family&quot;:&quot;Fazeli&quot;,&quot;given&quot;:&quot;Hosein&quot;,&quot;non-dropping-particle&quot;:&quot;&quot;,&quot;parse-names&quot;:false,&quot;suffix&quot;:&quot;&quot;},{&quot;dropping-particle&quot;:&quot;&quot;,&quot;family&quot;:&quot;Naderi&quot;,&quot;given&quot;:&quot;Mahmood&quot;,&quot;non-dropping-particle&quot;:&quot;&quot;,&quot;parse-names&quot;:false,&quot;suffix&quot;:&quot;&quot;},{&quot;dropping-particle&quot;:&quot;&quot;,&quot;family&quot;:&quot;Ghazvini&quot;,&quot;given&quot;:&quot;Kiarash&quot;,&quot;non-dropping-particle&quot;:&quot;&quot;,&quot;parse-names&quot;:false,&quot;suffix&quot;:&quot;&quot;},{&quot;dropping-particle&quot;:&quot;&quot;,&quot;family&quot;:&quot;Samiee&quot;,&quot;given&quot;:&quot;Mirab&quot;,&quot;non-dropping-particle&quot;:&quot;&quot;,&quot;parse-names&quot;:false,&quot;suffix&quot;:&quot;&quot;}],&quot;id&quot;:&quot;4dcd9013-a97e-5be9-aed1-e06e84c74704&quot;,&quot;issue&quot;:&quot;8&quot;,&quot;issued&quot;:{&quot;date-parts&quot;:[[&quot;2002&quot;]]},&quot;page&quot;:&quot;1-5&quot;,&quot;title&quot;:&quot;Genetic Characterization of a Vancomycin-Resistant Staphylococcus aureus Isolate from the Respiratory Tract of a Patient in a University Hospital in Northeastern Iran&quot;,&quot;type&quot;:&quot;article-journal&quot;},&quot;uris&quot;:[&quot;http://www.mendeley.com/documents/?uuid=78bbd6d7-bb10-466d-8eac-58c25b5ca4b8&quot;],&quot;isTemporary&quot;:false,&quot;legacyDesktopId&quot;:&quot;78bbd6d7-bb10-466d-8eac-58c25b5ca4b8&quot;}],&quot;properties&quot;:{&quot;noteIndex&quot;:0},&quot;isEdited&quot;:false,&quot;manualOverride&quot;:{&quot;citeprocText&quot;:&quot;(4)&quot;,&quot;isManuallyOverridden&quot;:false,&quot;manualOverrideText&quot;:&quot;&quot;},&quot;citationTag&quot;:&quot;MENDELEY_CITATION_v3_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632E2-235F-44FF-9976-6089FC3C0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62</Words>
  <Characters>1693</Characters>
  <Application>Microsoft Office Word</Application>
  <DocSecurity>0</DocSecurity>
  <Lines>153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ammed</dc:creator>
  <cp:keywords/>
  <dc:description/>
  <cp:lastModifiedBy>Fahim Ahammed</cp:lastModifiedBy>
  <cp:revision>11</cp:revision>
  <dcterms:created xsi:type="dcterms:W3CDTF">2024-12-23T13:18:00Z</dcterms:created>
  <dcterms:modified xsi:type="dcterms:W3CDTF">2025-04-1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3280dd-c019-4433-889a-91529f27321b</vt:lpwstr>
  </property>
</Properties>
</file>